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1  Phylogenetic correlations.</w:t>
      </w:r>
      <w:r>
        <w:rPr/>
        <w:t xml:space="preserve"> Pagel’s λ calculated for the same variables in Table 1 for phylogenetic hypotheses based on Hackett et al. [40] (see Methods and Text S1). All maximum likelihood values of λ are significantly different from both 0 and 1, with the exception of one (in bold), as calculated using a likelihood ratio test (α = 0.05).</w:t>
      </w:r>
    </w:p>
    <w:tbl>
      <w:tblPr>
        <w:tblW w:w="89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419"/>
        <w:gridCol w:w="1350"/>
        <w:gridCol w:w="1080"/>
        <w:gridCol w:w="1350"/>
        <w:gridCol w:w="1170"/>
        <w:gridCol w:w="1260"/>
      </w:tblGrid>
      <w:tr>
        <w:trPr>
          <w:trHeight w:val="255" w:hRule="atLeast"/>
        </w:trPr>
        <w:tc>
          <w:tcPr>
            <w:tcW w:w="8925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qual branch length phylogeny, 1 df for all Likelihood-Ratio (LR) tests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evel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ambda (λ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nL λ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nL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nL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R tes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R test 0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uminance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4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10.8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19.28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39.47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7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16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9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-341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343.7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-377.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.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1.24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9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-331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333.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-371.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4.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0.56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Z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78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-464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475.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-484.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21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9.26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8925" w:type="dxa"/>
            <w:gridSpan w:val="7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oportional branch length phylogeny, 1 df for all Likelihood-Ratio (LR) tests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evel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ambda (λ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nL λ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nL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nL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R test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R test 0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uminance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3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96.1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81.06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39.47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.7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.58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4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-344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414.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-377.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40.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5.80</w:t>
            </w:r>
          </w:p>
        </w:tc>
      </w:tr>
      <w:tr>
        <w:trPr>
          <w:trHeight w:val="25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6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-328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409.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-371.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62.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5.84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Z</w:t>
            </w:r>
          </w:p>
        </w:tc>
        <w:tc>
          <w:tcPr>
            <w:tcW w:w="1419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0.655</w:t>
            </w:r>
          </w:p>
        </w:tc>
        <w:tc>
          <w:tcPr>
            <w:tcW w:w="1350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-457.61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-531.18</w:t>
            </w:r>
          </w:p>
        </w:tc>
        <w:tc>
          <w:tcPr>
            <w:tcW w:w="1350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-484.44</w:t>
            </w:r>
          </w:p>
        </w:tc>
        <w:tc>
          <w:tcPr>
            <w:tcW w:w="1170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147.14</w:t>
            </w:r>
          </w:p>
        </w:tc>
        <w:tc>
          <w:tcPr>
            <w:tcW w:w="1260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53.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13:57:00Z</dcterms:created>
  <dc:creator>casseyp</dc:creator>
  <dc:description/>
  <cp:keywords/>
  <dc:language>en-US</dc:language>
  <cp:lastModifiedBy>casseyp</cp:lastModifiedBy>
  <dcterms:modified xsi:type="dcterms:W3CDTF">2010-06-29T13:57:00Z</dcterms:modified>
  <cp:revision>2</cp:revision>
  <dc:subject/>
  <dc:title/>
</cp:coreProperties>
</file>